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6F28C4" w14:textId="0497C9BF" w:rsidR="007620B7" w:rsidRDefault="00F53F90" w:rsidP="00094AD6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5D602A7" wp14:editId="7E3A79FD">
                <wp:simplePos x="0" y="0"/>
                <wp:positionH relativeFrom="column">
                  <wp:posOffset>-892454</wp:posOffset>
                </wp:positionH>
                <wp:positionV relativeFrom="paragraph">
                  <wp:posOffset>-841248</wp:posOffset>
                </wp:positionV>
                <wp:extent cx="2523744" cy="238125"/>
                <wp:effectExtent l="0" t="0" r="0" b="9525"/>
                <wp:wrapNone/>
                <wp:docPr id="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3744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2641E7" w14:textId="2EC612AA" w:rsidR="00866299" w:rsidRPr="00AE2130" w:rsidRDefault="00AE2130">
                            <w:pPr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Electronic Supplementary</w:t>
                            </w:r>
                            <w:r>
                              <w:rPr>
                                <w:rFonts w:ascii="STIX-Regular" w:eastAsia="STIX-Regular" w:cs="STIX-Regular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Material</w:t>
                            </w:r>
                            <w:r w:rsidR="00096327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D602A7" id="_x0000_t202" coordsize="21600,21600" o:spt="202" path="m,l,21600r21600,l21600,xe">
                <v:stroke joinstyle="miter"/>
                <v:path gradientshapeok="t" o:connecttype="rect"/>
              </v:shapetype>
              <v:shape id="Textfeld 9" o:spid="_x0000_s1026" type="#_x0000_t202" style="position:absolute;margin-left:-70.25pt;margin-top:-66.25pt;width:198.7pt;height:18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" fillcolor="white [3201]" stroked="f" strokeweight=".5pt">
                <v:textbox>
                  <w:txbxContent>
                    <w:p w14:paraId="7A2641E7" w14:textId="2EC612AA" w:rsidR="00866299" w:rsidRPr="00AE2130" w:rsidRDefault="00AE2130">
                      <w:pPr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</w:pP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Electronic Supplementary</w:t>
                      </w:r>
                      <w:r>
                        <w:rPr>
                          <w:rFonts w:ascii="STIX-Regular" w:eastAsia="STIX-Regular" w:cs="STIX-Regular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Material</w:t>
                      </w:r>
                      <w:r w:rsidR="00096327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 xml:space="preserve"> 1</w:t>
                      </w:r>
                    </w:p>
                  </w:txbxContent>
                </v:textbox>
              </v:shape>
            </w:pict>
          </mc:Fallback>
        </mc:AlternateContent>
      </w:r>
      <w:r w:rsidRPr="001C779E">
        <w:rPr>
          <w:noProof/>
          <w:lang w:val="en-GB" w:eastAsia="en-GB"/>
        </w:rPr>
        <w:drawing>
          <wp:anchor distT="0" distB="0" distL="114300" distR="114300" simplePos="0" relativeHeight="251715071" behindDoc="0" locked="0" layoutInCell="1" allowOverlap="1" wp14:anchorId="2E25ABA5" wp14:editId="59983304">
            <wp:simplePos x="0" y="0"/>
            <wp:positionH relativeFrom="margin">
              <wp:posOffset>-791210</wp:posOffset>
            </wp:positionH>
            <wp:positionV relativeFrom="margin">
              <wp:posOffset>762000</wp:posOffset>
            </wp:positionV>
            <wp:extent cx="10637520" cy="5467985"/>
            <wp:effectExtent l="0" t="0" r="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37520" cy="546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63A12" w:rsidRPr="006334C5">
        <w:rPr>
          <w:noProof/>
          <w:lang w:val="en-GB" w:eastAsia="en-GB"/>
        </w:rPr>
        <w:drawing>
          <wp:anchor distT="0" distB="0" distL="114300" distR="114300" simplePos="0" relativeHeight="251681792" behindDoc="0" locked="0" layoutInCell="1" allowOverlap="1" wp14:anchorId="29506D08" wp14:editId="516ABB5F">
            <wp:simplePos x="0" y="0"/>
            <wp:positionH relativeFrom="margin">
              <wp:posOffset>-797560</wp:posOffset>
            </wp:positionH>
            <wp:positionV relativeFrom="margin">
              <wp:posOffset>-614268</wp:posOffset>
            </wp:positionV>
            <wp:extent cx="10458450" cy="1367790"/>
            <wp:effectExtent l="0" t="0" r="0" b="3810"/>
            <wp:wrapSquare wrapText="bothSides"/>
            <wp:docPr id="74" name="Grafik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58450" cy="136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7BAE16" w14:textId="23D8AF03" w:rsidR="001C779E" w:rsidRDefault="00F53F90" w:rsidP="008D7936">
      <w:pPr>
        <w:tabs>
          <w:tab w:val="right" w:pos="13958"/>
        </w:tabs>
        <w:rPr>
          <w:noProof/>
          <w:lang w:val="de-AT" w:eastAsia="de-AT"/>
        </w:rPr>
      </w:pPr>
      <w:r w:rsidRPr="00D63A12"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79743" behindDoc="0" locked="0" layoutInCell="1" allowOverlap="1" wp14:anchorId="214CCE68" wp14:editId="724DD3DF">
                <wp:simplePos x="0" y="0"/>
                <wp:positionH relativeFrom="column">
                  <wp:posOffset>-907085</wp:posOffset>
                </wp:positionH>
                <wp:positionV relativeFrom="paragraph">
                  <wp:posOffset>-826618</wp:posOffset>
                </wp:positionV>
                <wp:extent cx="3240634" cy="304165"/>
                <wp:effectExtent l="0" t="0" r="0" b="635"/>
                <wp:wrapNone/>
                <wp:docPr id="76" name="Textfeld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0634" cy="3041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A6D9FF" w14:textId="77777777" w:rsidR="00096327" w:rsidRPr="00866299" w:rsidRDefault="00AC496A" w:rsidP="0009632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Electronic Supplementary</w:t>
                            </w:r>
                            <w:r>
                              <w:rPr>
                                <w:rFonts w:ascii="STIX-Regular" w:eastAsia="STIX-Regular" w:cs="STIX-Regular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Material</w:t>
                            </w:r>
                            <w:r w:rsidR="00096327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1 </w:t>
                            </w:r>
                            <w:r w:rsidR="000963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  <w:t>Continued</w:t>
                            </w:r>
                          </w:p>
                          <w:p w14:paraId="3752625E" w14:textId="5C5F7F63" w:rsidR="00AC496A" w:rsidRPr="00AE2130" w:rsidRDefault="00AC496A" w:rsidP="00AC496A">
                            <w:pPr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307935CA" w14:textId="2926247C" w:rsidR="00D63A12" w:rsidRPr="00866299" w:rsidRDefault="00D63A12" w:rsidP="00D63A1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  <w:t>continue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4CCE68" id="Textfeld 76" o:spid="_x0000_s1027" type="#_x0000_t202" style="position:absolute;margin-left:-71.4pt;margin-top:-65.1pt;width:255.15pt;height:23.95pt;z-index:2516797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" fillcolor="white [3201]" stroked="f" strokeweight=".5pt">
                <v:textbox>
                  <w:txbxContent>
                    <w:p w14:paraId="56A6D9FF" w14:textId="77777777" w:rsidR="00096327" w:rsidRPr="00866299" w:rsidRDefault="00AC496A" w:rsidP="0009632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</w:pP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Electronic Supplementary</w:t>
                      </w:r>
                      <w:r>
                        <w:rPr>
                          <w:rFonts w:ascii="STIX-Regular" w:eastAsia="STIX-Regular" w:cs="STIX-Regular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Material</w:t>
                      </w:r>
                      <w:r w:rsidR="00096327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 xml:space="preserve"> 1 </w:t>
                      </w:r>
                      <w:r w:rsidR="000963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  <w:t>Continued</w:t>
                      </w:r>
                    </w:p>
                    <w:p w14:paraId="3752625E" w14:textId="5C5F7F63" w:rsidR="00AC496A" w:rsidRPr="00AE2130" w:rsidRDefault="00AC496A" w:rsidP="00AC496A">
                      <w:pPr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</w:pPr>
                    </w:p>
                    <w:p w14:paraId="307935CA" w14:textId="2926247C" w:rsidR="00D63A12" w:rsidRPr="00866299" w:rsidRDefault="00D63A12" w:rsidP="00D63A1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  <w:t>continue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9B47B2" w:rsidRPr="00D63A12">
        <w:rPr>
          <w:noProof/>
          <w:lang w:val="en-GB" w:eastAsia="en-GB"/>
        </w:rPr>
        <w:drawing>
          <wp:anchor distT="0" distB="0" distL="114300" distR="114300" simplePos="0" relativeHeight="251685888" behindDoc="0" locked="0" layoutInCell="1" allowOverlap="1" wp14:anchorId="443ABD3C" wp14:editId="1DDFEDC8">
            <wp:simplePos x="0" y="0"/>
            <wp:positionH relativeFrom="margin">
              <wp:posOffset>-797560</wp:posOffset>
            </wp:positionH>
            <wp:positionV relativeFrom="margin">
              <wp:posOffset>-623409</wp:posOffset>
            </wp:positionV>
            <wp:extent cx="10458450" cy="1367790"/>
            <wp:effectExtent l="0" t="0" r="0" b="3810"/>
            <wp:wrapSquare wrapText="bothSides"/>
            <wp:docPr id="77" name="Grafik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58450" cy="136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C779E" w:rsidRPr="00F54BD7">
        <w:rPr>
          <w:noProof/>
          <w:lang w:val="en-GB" w:eastAsia="en-GB"/>
        </w:rPr>
        <w:drawing>
          <wp:anchor distT="0" distB="0" distL="114300" distR="114300" simplePos="0" relativeHeight="251686912" behindDoc="0" locked="0" layoutInCell="1" allowOverlap="1" wp14:anchorId="37A47E74" wp14:editId="379169E5">
            <wp:simplePos x="0" y="0"/>
            <wp:positionH relativeFrom="margin">
              <wp:posOffset>-794385</wp:posOffset>
            </wp:positionH>
            <wp:positionV relativeFrom="margin">
              <wp:posOffset>781050</wp:posOffset>
            </wp:positionV>
            <wp:extent cx="10511790" cy="4377055"/>
            <wp:effectExtent l="0" t="0" r="3810" b="4445"/>
            <wp:wrapSquare wrapText="bothSides"/>
            <wp:docPr id="78" name="Grafik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11790" cy="437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D25564" w14:textId="4DCBF090" w:rsidR="00101223" w:rsidRDefault="00101223" w:rsidP="008D7936">
      <w:pPr>
        <w:tabs>
          <w:tab w:val="right" w:pos="13958"/>
        </w:tabs>
      </w:pPr>
    </w:p>
    <w:p w14:paraId="6522972C" w14:textId="32B4FF27" w:rsidR="006334C5" w:rsidRDefault="00F53F90" w:rsidP="008D7936">
      <w:pPr>
        <w:tabs>
          <w:tab w:val="right" w:pos="13958"/>
        </w:tabs>
      </w:pPr>
      <w:r w:rsidRPr="00F54BD7"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78718" behindDoc="0" locked="0" layoutInCell="1" allowOverlap="1" wp14:anchorId="4F892A38" wp14:editId="3A9D6E17">
                <wp:simplePos x="0" y="0"/>
                <wp:positionH relativeFrom="column">
                  <wp:posOffset>-899770</wp:posOffset>
                </wp:positionH>
                <wp:positionV relativeFrom="paragraph">
                  <wp:posOffset>-841248</wp:posOffset>
                </wp:positionV>
                <wp:extent cx="3057754" cy="279400"/>
                <wp:effectExtent l="0" t="0" r="9525" b="6350"/>
                <wp:wrapNone/>
                <wp:docPr id="79" name="Textfeld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7754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7ACC5B" w14:textId="185BA71F" w:rsidR="00F54BD7" w:rsidRPr="00866299" w:rsidRDefault="00AC496A" w:rsidP="0009632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Electronic Supplementary</w:t>
                            </w:r>
                            <w:r>
                              <w:rPr>
                                <w:rFonts w:ascii="STIX-Regular" w:eastAsia="STIX-Regular" w:cs="STIX-Regular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Material</w:t>
                            </w:r>
                            <w:r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096327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1 </w:t>
                            </w:r>
                            <w:r w:rsidR="000963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  <w:t>C</w:t>
                            </w:r>
                            <w:r w:rsidR="00F54BD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  <w:t>ontinu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892A38" id="Textfeld 79" o:spid="_x0000_s1028" type="#_x0000_t202" style="position:absolute;margin-left:-70.85pt;margin-top:-66.25pt;width:240.75pt;height:22pt;z-index:25167871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" fillcolor="white [3201]" stroked="f" strokeweight=".5pt">
                <v:textbox>
                  <w:txbxContent>
                    <w:p w14:paraId="727ACC5B" w14:textId="185BA71F" w:rsidR="00F54BD7" w:rsidRPr="00866299" w:rsidRDefault="00AC496A" w:rsidP="0009632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</w:pP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Electronic Supplementary</w:t>
                      </w:r>
                      <w:r>
                        <w:rPr>
                          <w:rFonts w:ascii="STIX-Regular" w:eastAsia="STIX-Regular" w:cs="STIX-Regular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Material</w:t>
                      </w:r>
                      <w:r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096327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 xml:space="preserve">1 </w:t>
                      </w:r>
                      <w:r w:rsidR="000963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  <w:t>C</w:t>
                      </w:r>
                      <w:r w:rsidR="00F54BD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  <w:t>ontinued</w:t>
                      </w:r>
                    </w:p>
                  </w:txbxContent>
                </v:textbox>
              </v:shape>
            </w:pict>
          </mc:Fallback>
        </mc:AlternateContent>
      </w:r>
      <w:r w:rsidR="009B47B2" w:rsidRPr="00F54BD7">
        <w:rPr>
          <w:noProof/>
          <w:lang w:val="en-GB" w:eastAsia="en-GB"/>
        </w:rPr>
        <w:drawing>
          <wp:anchor distT="0" distB="0" distL="114300" distR="114300" simplePos="0" relativeHeight="251689984" behindDoc="0" locked="0" layoutInCell="1" allowOverlap="1" wp14:anchorId="13176323" wp14:editId="0342F5A2">
            <wp:simplePos x="0" y="0"/>
            <wp:positionH relativeFrom="margin">
              <wp:posOffset>-797560</wp:posOffset>
            </wp:positionH>
            <wp:positionV relativeFrom="margin">
              <wp:posOffset>-617694</wp:posOffset>
            </wp:positionV>
            <wp:extent cx="10458450" cy="1367790"/>
            <wp:effectExtent l="0" t="0" r="0" b="3810"/>
            <wp:wrapSquare wrapText="bothSides"/>
            <wp:docPr id="80" name="Grafik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58450" cy="136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E55E4" w:rsidRPr="006E55E4">
        <w:rPr>
          <w:noProof/>
          <w:lang w:val="en-GB" w:eastAsia="en-GB"/>
        </w:rPr>
        <w:drawing>
          <wp:anchor distT="0" distB="0" distL="114300" distR="114300" simplePos="0" relativeHeight="251691008" behindDoc="0" locked="0" layoutInCell="1" allowOverlap="1" wp14:anchorId="3AD5F901" wp14:editId="64AD54C8">
            <wp:simplePos x="0" y="0"/>
            <wp:positionH relativeFrom="margin">
              <wp:posOffset>-800735</wp:posOffset>
            </wp:positionH>
            <wp:positionV relativeFrom="margin">
              <wp:posOffset>819150</wp:posOffset>
            </wp:positionV>
            <wp:extent cx="10511790" cy="5500370"/>
            <wp:effectExtent l="0" t="0" r="3810" b="5080"/>
            <wp:wrapSquare wrapText="bothSides"/>
            <wp:docPr id="81" name="Grafik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11790" cy="550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0E5583" w14:textId="700B1EBE" w:rsidR="006334C5" w:rsidRDefault="00F53F90" w:rsidP="008D7936">
      <w:pPr>
        <w:tabs>
          <w:tab w:val="right" w:pos="13958"/>
        </w:tabs>
      </w:pPr>
      <w:r w:rsidRPr="006E55E4"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77693" behindDoc="0" locked="0" layoutInCell="1" allowOverlap="1" wp14:anchorId="2D834FF1" wp14:editId="72823508">
                <wp:simplePos x="0" y="0"/>
                <wp:positionH relativeFrom="column">
                  <wp:posOffset>-892455</wp:posOffset>
                </wp:positionH>
                <wp:positionV relativeFrom="paragraph">
                  <wp:posOffset>-855878</wp:posOffset>
                </wp:positionV>
                <wp:extent cx="3825849" cy="279400"/>
                <wp:effectExtent l="0" t="0" r="3810" b="6350"/>
                <wp:wrapNone/>
                <wp:docPr id="82" name="Textfeld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5849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1369A4" w14:textId="1CEC182B" w:rsidR="006E55E4" w:rsidRPr="00866299" w:rsidRDefault="003C2A69" w:rsidP="00731A2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Electronic Supplementary</w:t>
                            </w:r>
                            <w:r>
                              <w:rPr>
                                <w:rFonts w:ascii="STIX-Regular" w:eastAsia="STIX-Regular" w:cs="STIX-Regular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Material</w:t>
                            </w:r>
                            <w:r w:rsidR="00096327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1</w:t>
                            </w:r>
                            <w:r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731A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  <w:t>Continu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834FF1" id="Textfeld 82" o:spid="_x0000_s1029" type="#_x0000_t202" style="position:absolute;margin-left:-70.25pt;margin-top:-67.4pt;width:301.25pt;height:22pt;z-index:25167769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" fillcolor="white [3201]" stroked="f" strokeweight=".5pt">
                <v:textbox>
                  <w:txbxContent>
                    <w:p w14:paraId="261369A4" w14:textId="1CEC182B" w:rsidR="006E55E4" w:rsidRPr="00866299" w:rsidRDefault="003C2A69" w:rsidP="00731A2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</w:pP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Electronic Supplementary</w:t>
                      </w:r>
                      <w:r>
                        <w:rPr>
                          <w:rFonts w:ascii="STIX-Regular" w:eastAsia="STIX-Regular" w:cs="STIX-Regular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Material</w:t>
                      </w:r>
                      <w:r w:rsidR="00096327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 xml:space="preserve"> 1</w:t>
                      </w:r>
                      <w:r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731A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  <w:t>Continued</w:t>
                      </w:r>
                    </w:p>
                  </w:txbxContent>
                </v:textbox>
              </v:shape>
            </w:pict>
          </mc:Fallback>
        </mc:AlternateContent>
      </w:r>
      <w:r w:rsidR="009B47B2" w:rsidRPr="006E55E4">
        <w:rPr>
          <w:noProof/>
          <w:lang w:val="en-GB" w:eastAsia="en-GB"/>
        </w:rPr>
        <w:drawing>
          <wp:anchor distT="0" distB="0" distL="114300" distR="114300" simplePos="0" relativeHeight="251694080" behindDoc="0" locked="0" layoutInCell="1" allowOverlap="1" wp14:anchorId="269C3246" wp14:editId="514165EB">
            <wp:simplePos x="0" y="0"/>
            <wp:positionH relativeFrom="margin">
              <wp:posOffset>-797560</wp:posOffset>
            </wp:positionH>
            <wp:positionV relativeFrom="margin">
              <wp:posOffset>-617694</wp:posOffset>
            </wp:positionV>
            <wp:extent cx="10458450" cy="1367790"/>
            <wp:effectExtent l="0" t="0" r="0" b="3810"/>
            <wp:wrapSquare wrapText="bothSides"/>
            <wp:docPr id="83" name="Grafik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58450" cy="136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E55E4" w:rsidRPr="006E55E4">
        <w:rPr>
          <w:noProof/>
          <w:lang w:val="en-GB" w:eastAsia="en-GB"/>
        </w:rPr>
        <w:drawing>
          <wp:anchor distT="0" distB="0" distL="114300" distR="114300" simplePos="0" relativeHeight="251695104" behindDoc="0" locked="0" layoutInCell="1" allowOverlap="1" wp14:anchorId="54EFD4F1" wp14:editId="75A76584">
            <wp:simplePos x="0" y="0"/>
            <wp:positionH relativeFrom="margin">
              <wp:posOffset>-784860</wp:posOffset>
            </wp:positionH>
            <wp:positionV relativeFrom="margin">
              <wp:posOffset>789305</wp:posOffset>
            </wp:positionV>
            <wp:extent cx="10476000" cy="5274000"/>
            <wp:effectExtent l="0" t="0" r="1905" b="3175"/>
            <wp:wrapSquare wrapText="bothSides"/>
            <wp:docPr id="84" name="Grafik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6000" cy="527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F37D52" w14:textId="6B9181B2" w:rsidR="006334C5" w:rsidRDefault="00F53F90" w:rsidP="008D7936">
      <w:pPr>
        <w:tabs>
          <w:tab w:val="right" w:pos="13958"/>
        </w:tabs>
      </w:pPr>
      <w:r w:rsidRPr="005E6C7F"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76668" behindDoc="0" locked="0" layoutInCell="1" allowOverlap="1" wp14:anchorId="7E32C1B6" wp14:editId="3FDBE680">
                <wp:simplePos x="0" y="0"/>
                <wp:positionH relativeFrom="column">
                  <wp:posOffset>-899770</wp:posOffset>
                </wp:positionH>
                <wp:positionV relativeFrom="paragraph">
                  <wp:posOffset>-855878</wp:posOffset>
                </wp:positionV>
                <wp:extent cx="4323284" cy="279400"/>
                <wp:effectExtent l="0" t="0" r="1270" b="6350"/>
                <wp:wrapNone/>
                <wp:docPr id="85" name="Textfeld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3284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36A324" w14:textId="1DB70575" w:rsidR="005E6C7F" w:rsidRPr="00866299" w:rsidRDefault="003C2A69" w:rsidP="0009632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Electronic Supplementary</w:t>
                            </w:r>
                            <w:r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Materia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="000963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  <w:t>1 C</w:t>
                            </w:r>
                            <w:r w:rsidR="005E6C7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  <w:t>ontinu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32C1B6" id="Textfeld 85" o:spid="_x0000_s1030" type="#_x0000_t202" style="position:absolute;margin-left:-70.85pt;margin-top:-67.4pt;width:340.4pt;height:22pt;z-index:2516766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" fillcolor="white [3201]" stroked="f" strokeweight=".5pt">
                <v:textbox>
                  <w:txbxContent>
                    <w:p w14:paraId="1136A324" w14:textId="1DB70575" w:rsidR="005E6C7F" w:rsidRPr="00866299" w:rsidRDefault="003C2A69" w:rsidP="0009632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</w:pP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Electronic Supplementary</w:t>
                      </w:r>
                      <w:r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Material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="000963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  <w:t>1 C</w:t>
                      </w:r>
                      <w:r w:rsidR="005E6C7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  <w:t>ontinued</w:t>
                      </w:r>
                    </w:p>
                  </w:txbxContent>
                </v:textbox>
              </v:shape>
            </w:pict>
          </mc:Fallback>
        </mc:AlternateContent>
      </w:r>
      <w:r w:rsidR="009B47B2" w:rsidRPr="005E6C7F">
        <w:rPr>
          <w:noProof/>
          <w:lang w:val="en-GB" w:eastAsia="en-GB"/>
        </w:rPr>
        <w:drawing>
          <wp:anchor distT="0" distB="0" distL="114300" distR="114300" simplePos="0" relativeHeight="251698176" behindDoc="0" locked="0" layoutInCell="1" allowOverlap="1" wp14:anchorId="5A07E908" wp14:editId="7C83BF9B">
            <wp:simplePos x="0" y="0"/>
            <wp:positionH relativeFrom="margin">
              <wp:posOffset>-797560</wp:posOffset>
            </wp:positionH>
            <wp:positionV relativeFrom="margin">
              <wp:posOffset>-624044</wp:posOffset>
            </wp:positionV>
            <wp:extent cx="10458450" cy="1367790"/>
            <wp:effectExtent l="0" t="0" r="0" b="3810"/>
            <wp:wrapSquare wrapText="bothSides"/>
            <wp:docPr id="86" name="Grafik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58450" cy="136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F6226" w:rsidRPr="00FF6226">
        <w:rPr>
          <w:noProof/>
          <w:lang w:val="en-GB" w:eastAsia="en-GB"/>
        </w:rPr>
        <w:drawing>
          <wp:anchor distT="0" distB="0" distL="114300" distR="114300" simplePos="0" relativeHeight="251699200" behindDoc="0" locked="0" layoutInCell="1" allowOverlap="1" wp14:anchorId="655A8622" wp14:editId="48296AB2">
            <wp:simplePos x="0" y="0"/>
            <wp:positionH relativeFrom="margin">
              <wp:posOffset>-800735</wp:posOffset>
            </wp:positionH>
            <wp:positionV relativeFrom="margin">
              <wp:posOffset>793750</wp:posOffset>
            </wp:positionV>
            <wp:extent cx="10548000" cy="5766828"/>
            <wp:effectExtent l="0" t="0" r="5715" b="5715"/>
            <wp:wrapSquare wrapText="bothSides"/>
            <wp:docPr id="88" name="Grafik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48000" cy="5766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1BA102" w14:textId="0A5A9F44" w:rsidR="006334C5" w:rsidRDefault="00F53F90" w:rsidP="008D7936">
      <w:pPr>
        <w:tabs>
          <w:tab w:val="right" w:pos="13958"/>
        </w:tabs>
      </w:pPr>
      <w:r w:rsidRPr="00FF6226"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75643" behindDoc="0" locked="0" layoutInCell="1" allowOverlap="1" wp14:anchorId="52848946" wp14:editId="24F7668D">
                <wp:simplePos x="0" y="0"/>
                <wp:positionH relativeFrom="column">
                  <wp:posOffset>-899770</wp:posOffset>
                </wp:positionH>
                <wp:positionV relativeFrom="paragraph">
                  <wp:posOffset>-855878</wp:posOffset>
                </wp:positionV>
                <wp:extent cx="3313786" cy="279400"/>
                <wp:effectExtent l="0" t="0" r="1270" b="6350"/>
                <wp:wrapNone/>
                <wp:docPr id="89" name="Textfeld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3786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650D8E" w14:textId="77A72643" w:rsidR="00FF6226" w:rsidRPr="00866299" w:rsidRDefault="003C2A69" w:rsidP="00731A2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Electronic Supplementary</w:t>
                            </w:r>
                            <w:r>
                              <w:rPr>
                                <w:rFonts w:ascii="STIX-Regular" w:eastAsia="STIX-Regular" w:cs="STIX-Regular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Material</w:t>
                            </w:r>
                            <w:r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731A27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1 </w:t>
                            </w:r>
                            <w:r w:rsidR="00731A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  <w:t>Continu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848946" id="Textfeld 89" o:spid="_x0000_s1031" type="#_x0000_t202" style="position:absolute;margin-left:-70.85pt;margin-top:-67.4pt;width:260.95pt;height:22pt;z-index:2516756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" fillcolor="white [3201]" stroked="f" strokeweight=".5pt">
                <v:textbox>
                  <w:txbxContent>
                    <w:p w14:paraId="17650D8E" w14:textId="77A72643" w:rsidR="00FF6226" w:rsidRPr="00866299" w:rsidRDefault="003C2A69" w:rsidP="00731A2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</w:pP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Electronic Supplementary</w:t>
                      </w:r>
                      <w:r>
                        <w:rPr>
                          <w:rFonts w:ascii="STIX-Regular" w:eastAsia="STIX-Regular" w:cs="STIX-Regular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Material</w:t>
                      </w:r>
                      <w:r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731A27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 xml:space="preserve">1 </w:t>
                      </w:r>
                      <w:r w:rsidR="00731A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  <w:t>Continued</w:t>
                      </w:r>
                    </w:p>
                  </w:txbxContent>
                </v:textbox>
              </v:shape>
            </w:pict>
          </mc:Fallback>
        </mc:AlternateContent>
      </w:r>
      <w:r w:rsidR="009B47B2" w:rsidRPr="00FF6226">
        <w:rPr>
          <w:noProof/>
          <w:lang w:val="en-GB" w:eastAsia="en-GB"/>
        </w:rPr>
        <w:drawing>
          <wp:anchor distT="0" distB="0" distL="114300" distR="114300" simplePos="0" relativeHeight="251702272" behindDoc="0" locked="0" layoutInCell="1" allowOverlap="1" wp14:anchorId="7DD470CB" wp14:editId="59F827C9">
            <wp:simplePos x="0" y="0"/>
            <wp:positionH relativeFrom="margin">
              <wp:posOffset>-797560</wp:posOffset>
            </wp:positionH>
            <wp:positionV relativeFrom="margin">
              <wp:posOffset>-617694</wp:posOffset>
            </wp:positionV>
            <wp:extent cx="10458450" cy="1367790"/>
            <wp:effectExtent l="0" t="0" r="0" b="3810"/>
            <wp:wrapSquare wrapText="bothSides"/>
            <wp:docPr id="90" name="Grafik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58450" cy="136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23CF3" w:rsidRPr="00423CF3">
        <w:rPr>
          <w:noProof/>
          <w:lang w:val="en-GB" w:eastAsia="en-GB"/>
        </w:rPr>
        <w:drawing>
          <wp:anchor distT="0" distB="0" distL="114300" distR="114300" simplePos="0" relativeHeight="251703296" behindDoc="0" locked="0" layoutInCell="1" allowOverlap="1" wp14:anchorId="201B3698" wp14:editId="519CAAD9">
            <wp:simplePos x="0" y="0"/>
            <wp:positionH relativeFrom="margin">
              <wp:posOffset>-800735</wp:posOffset>
            </wp:positionH>
            <wp:positionV relativeFrom="margin">
              <wp:posOffset>787400</wp:posOffset>
            </wp:positionV>
            <wp:extent cx="10652400" cy="5803200"/>
            <wp:effectExtent l="0" t="0" r="0" b="7620"/>
            <wp:wrapSquare wrapText="bothSides"/>
            <wp:docPr id="91" name="Grafik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52400" cy="58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FCAB10" w14:textId="77777777" w:rsidR="006334C5" w:rsidRDefault="00D52037" w:rsidP="008D7936">
      <w:pPr>
        <w:tabs>
          <w:tab w:val="right" w:pos="13958"/>
        </w:tabs>
      </w:pPr>
      <w:r w:rsidRPr="00423CF3"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74618" behindDoc="0" locked="0" layoutInCell="1" allowOverlap="1" wp14:anchorId="4CDEEAE1" wp14:editId="281127A0">
                <wp:simplePos x="0" y="0"/>
                <wp:positionH relativeFrom="column">
                  <wp:posOffset>-892455</wp:posOffset>
                </wp:positionH>
                <wp:positionV relativeFrom="paragraph">
                  <wp:posOffset>-841248</wp:posOffset>
                </wp:positionV>
                <wp:extent cx="3350361" cy="279400"/>
                <wp:effectExtent l="0" t="0" r="2540" b="6350"/>
                <wp:wrapNone/>
                <wp:docPr id="92" name="Textfeld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0361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F59759" w14:textId="38FC67AA" w:rsidR="00423CF3" w:rsidRPr="00866299" w:rsidRDefault="003C2A69" w:rsidP="00731A2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Electronic Supplementary</w:t>
                            </w:r>
                            <w:r>
                              <w:rPr>
                                <w:rFonts w:ascii="STIX-Regular" w:eastAsia="STIX-Regular" w:cs="STIX-Regular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Material</w:t>
                            </w:r>
                            <w:r w:rsidR="00D633DA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1</w:t>
                            </w:r>
                            <w:r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731A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  <w:t>Continu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EEAE1" id="Textfeld 92" o:spid="_x0000_s1032" type="#_x0000_t202" style="position:absolute;margin-left:-70.25pt;margin-top:-66.25pt;width:263.8pt;height:22pt;z-index:25167461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" fillcolor="white [3201]" stroked="f" strokeweight=".5pt">
                <v:textbox>
                  <w:txbxContent>
                    <w:p w14:paraId="2DF59759" w14:textId="38FC67AA" w:rsidR="00423CF3" w:rsidRPr="00866299" w:rsidRDefault="003C2A69" w:rsidP="00731A2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</w:pP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Electronic Supplementary</w:t>
                      </w:r>
                      <w:r>
                        <w:rPr>
                          <w:rFonts w:ascii="STIX-Regular" w:eastAsia="STIX-Regular" w:cs="STIX-Regular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Material</w:t>
                      </w:r>
                      <w:r w:rsidR="00D633DA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 xml:space="preserve"> 1</w:t>
                      </w:r>
                      <w:r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731A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  <w:t>Continued</w:t>
                      </w:r>
                    </w:p>
                  </w:txbxContent>
                </v:textbox>
              </v:shape>
            </w:pict>
          </mc:Fallback>
        </mc:AlternateContent>
      </w:r>
      <w:r w:rsidR="009B47B2" w:rsidRPr="00423CF3">
        <w:rPr>
          <w:noProof/>
          <w:lang w:val="en-GB" w:eastAsia="en-GB"/>
        </w:rPr>
        <w:drawing>
          <wp:anchor distT="0" distB="0" distL="114300" distR="114300" simplePos="0" relativeHeight="251706368" behindDoc="0" locked="0" layoutInCell="1" allowOverlap="1" wp14:anchorId="62AA5234" wp14:editId="3B209146">
            <wp:simplePos x="0" y="0"/>
            <wp:positionH relativeFrom="margin">
              <wp:posOffset>-797560</wp:posOffset>
            </wp:positionH>
            <wp:positionV relativeFrom="margin">
              <wp:posOffset>-617694</wp:posOffset>
            </wp:positionV>
            <wp:extent cx="10458450" cy="1367790"/>
            <wp:effectExtent l="0" t="0" r="0" b="3810"/>
            <wp:wrapSquare wrapText="bothSides"/>
            <wp:docPr id="93" name="Grafik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58450" cy="136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23CF3" w:rsidRPr="00423CF3">
        <w:rPr>
          <w:noProof/>
          <w:lang w:val="en-GB" w:eastAsia="en-GB"/>
        </w:rPr>
        <w:drawing>
          <wp:anchor distT="0" distB="0" distL="114300" distR="114300" simplePos="0" relativeHeight="251707392" behindDoc="0" locked="0" layoutInCell="1" allowOverlap="1" wp14:anchorId="6B71F1FC" wp14:editId="0D5D3C4C">
            <wp:simplePos x="0" y="0"/>
            <wp:positionH relativeFrom="margin">
              <wp:posOffset>-799465</wp:posOffset>
            </wp:positionH>
            <wp:positionV relativeFrom="margin">
              <wp:posOffset>781050</wp:posOffset>
            </wp:positionV>
            <wp:extent cx="10476000" cy="4887590"/>
            <wp:effectExtent l="0" t="0" r="1905" b="8890"/>
            <wp:wrapSquare wrapText="bothSides"/>
            <wp:docPr id="94" name="Grafik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6000" cy="488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3B367E" w14:textId="77777777" w:rsidR="006334C5" w:rsidRDefault="00D52037" w:rsidP="008D7936">
      <w:pPr>
        <w:tabs>
          <w:tab w:val="right" w:pos="13958"/>
        </w:tabs>
      </w:pPr>
      <w:r w:rsidRPr="00423CF3"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73593" behindDoc="0" locked="0" layoutInCell="1" allowOverlap="1" wp14:anchorId="48F53C76" wp14:editId="656C91BE">
                <wp:simplePos x="0" y="0"/>
                <wp:positionH relativeFrom="column">
                  <wp:posOffset>-892454</wp:posOffset>
                </wp:positionH>
                <wp:positionV relativeFrom="paragraph">
                  <wp:posOffset>-841248</wp:posOffset>
                </wp:positionV>
                <wp:extent cx="4067251" cy="279400"/>
                <wp:effectExtent l="0" t="0" r="9525" b="6350"/>
                <wp:wrapNone/>
                <wp:docPr id="95" name="Textfeld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7251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A1A7B5" w14:textId="5C5AE79A" w:rsidR="003C2A69" w:rsidRPr="00866299" w:rsidRDefault="003C2A69" w:rsidP="00731A2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Electronic Supplementary</w:t>
                            </w:r>
                            <w:r>
                              <w:rPr>
                                <w:rFonts w:ascii="STIX-Regular" w:eastAsia="STIX-Regular" w:cs="STIX-Regular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Material</w:t>
                            </w:r>
                            <w:r w:rsidR="00D633DA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1</w:t>
                            </w:r>
                            <w:r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bookmarkStart w:id="0" w:name="_GoBack"/>
                            <w:bookmarkEnd w:id="0"/>
                            <w:r w:rsidR="00731A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  <w:t>Continued</w:t>
                            </w:r>
                          </w:p>
                          <w:p w14:paraId="63704666" w14:textId="52916097" w:rsidR="00423CF3" w:rsidRPr="00866299" w:rsidRDefault="00423CF3" w:rsidP="003C2A6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F53C76" id="Textfeld 95" o:spid="_x0000_s1033" type="#_x0000_t202" style="position:absolute;margin-left:-70.25pt;margin-top:-66.25pt;width:320.25pt;height:22pt;z-index:25167359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" fillcolor="white [3201]" stroked="f" strokeweight=".5pt">
                <v:textbox>
                  <w:txbxContent>
                    <w:p w14:paraId="14A1A7B5" w14:textId="5C5AE79A" w:rsidR="003C2A69" w:rsidRPr="00866299" w:rsidRDefault="003C2A69" w:rsidP="00731A2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</w:pP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Electronic Supplementary</w:t>
                      </w:r>
                      <w:r>
                        <w:rPr>
                          <w:rFonts w:ascii="STIX-Regular" w:eastAsia="STIX-Regular" w:cs="STIX-Regular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Material</w:t>
                      </w:r>
                      <w:r w:rsidR="00D633DA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 xml:space="preserve"> 1</w:t>
                      </w:r>
                      <w:r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bookmarkStart w:id="1" w:name="_GoBack"/>
                      <w:bookmarkEnd w:id="1"/>
                      <w:r w:rsidR="00731A2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  <w:t>Continued</w:t>
                      </w:r>
                    </w:p>
                    <w:p w14:paraId="63704666" w14:textId="52916097" w:rsidR="00423CF3" w:rsidRPr="00866299" w:rsidRDefault="00423CF3" w:rsidP="003C2A6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B47B2" w:rsidRPr="00423CF3">
        <w:rPr>
          <w:noProof/>
          <w:lang w:val="en-GB" w:eastAsia="en-GB"/>
        </w:rPr>
        <w:drawing>
          <wp:anchor distT="0" distB="0" distL="114300" distR="114300" simplePos="0" relativeHeight="251710464" behindDoc="0" locked="0" layoutInCell="1" allowOverlap="1" wp14:anchorId="66811BC6" wp14:editId="0213701F">
            <wp:simplePos x="0" y="0"/>
            <wp:positionH relativeFrom="margin">
              <wp:posOffset>-797560</wp:posOffset>
            </wp:positionH>
            <wp:positionV relativeFrom="margin">
              <wp:posOffset>-617694</wp:posOffset>
            </wp:positionV>
            <wp:extent cx="10458450" cy="1367790"/>
            <wp:effectExtent l="0" t="0" r="0" b="3810"/>
            <wp:wrapSquare wrapText="bothSides"/>
            <wp:docPr id="96" name="Grafik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58450" cy="136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23CF3" w:rsidRPr="00423CF3">
        <w:rPr>
          <w:noProof/>
          <w:lang w:val="en-GB" w:eastAsia="en-GB"/>
        </w:rPr>
        <w:drawing>
          <wp:anchor distT="0" distB="0" distL="114300" distR="114300" simplePos="0" relativeHeight="251711488" behindDoc="0" locked="0" layoutInCell="1" allowOverlap="1" wp14:anchorId="3EC10C09" wp14:editId="0EF786A6">
            <wp:simplePos x="0" y="0"/>
            <wp:positionH relativeFrom="margin">
              <wp:posOffset>-824865</wp:posOffset>
            </wp:positionH>
            <wp:positionV relativeFrom="margin">
              <wp:posOffset>787400</wp:posOffset>
            </wp:positionV>
            <wp:extent cx="10584000" cy="4543727"/>
            <wp:effectExtent l="0" t="0" r="8255" b="9525"/>
            <wp:wrapSquare wrapText="bothSides"/>
            <wp:docPr id="98" name="Grafik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84000" cy="4543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A643A8" w14:textId="77777777" w:rsidR="006334C5" w:rsidRDefault="00D52037" w:rsidP="008D7936">
      <w:pPr>
        <w:tabs>
          <w:tab w:val="right" w:pos="13958"/>
        </w:tabs>
      </w:pPr>
      <w:r w:rsidRPr="00423CF3"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72568" behindDoc="0" locked="0" layoutInCell="1" allowOverlap="1" wp14:anchorId="39D0A63F" wp14:editId="236F60DE">
                <wp:simplePos x="0" y="0"/>
                <wp:positionH relativeFrom="column">
                  <wp:posOffset>-892454</wp:posOffset>
                </wp:positionH>
                <wp:positionV relativeFrom="paragraph">
                  <wp:posOffset>-841248</wp:posOffset>
                </wp:positionV>
                <wp:extent cx="3364992" cy="279400"/>
                <wp:effectExtent l="0" t="0" r="6985" b="6350"/>
                <wp:wrapNone/>
                <wp:docPr id="99" name="Textfeld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4992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47C4D2" w14:textId="5385B4D7" w:rsidR="00423CF3" w:rsidRPr="00866299" w:rsidRDefault="003C2A69" w:rsidP="00D633D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Electronic Supplementary</w:t>
                            </w:r>
                            <w:r>
                              <w:rPr>
                                <w:rFonts w:ascii="STIX-Regular" w:eastAsia="STIX-Regular" w:cs="STIX-Regular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AE2130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>Material</w:t>
                            </w:r>
                            <w:r w:rsidR="00D633DA"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1</w:t>
                            </w:r>
                            <w:r>
                              <w:rPr>
                                <w:rFonts w:asciiTheme="majorBidi" w:eastAsia="STIX-Regular" w:hAnsiTheme="majorBidi" w:cstheme="majorBidi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D633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AU"/>
                              </w:rPr>
                              <w:t>ontinu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D0A63F" id="Textfeld 99" o:spid="_x0000_s1034" type="#_x0000_t202" style="position:absolute;margin-left:-70.25pt;margin-top:-66.25pt;width:264.95pt;height:22pt;z-index:251672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" fillcolor="white [3201]" stroked="f" strokeweight=".5pt">
                <v:textbox>
                  <w:txbxContent>
                    <w:p w14:paraId="5647C4D2" w14:textId="5385B4D7" w:rsidR="00423CF3" w:rsidRPr="00866299" w:rsidRDefault="003C2A69" w:rsidP="00D633D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</w:pP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Electronic Supplementary</w:t>
                      </w:r>
                      <w:r>
                        <w:rPr>
                          <w:rFonts w:ascii="STIX-Regular" w:eastAsia="STIX-Regular" w:cs="STIX-Regular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AE2130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>Material</w:t>
                      </w:r>
                      <w:r w:rsidR="00D633DA"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 xml:space="preserve"> 1</w:t>
                      </w:r>
                      <w:r>
                        <w:rPr>
                          <w:rFonts w:asciiTheme="majorBidi" w:eastAsia="STIX-Regular" w:hAnsiTheme="majorBidi" w:cstheme="majorBidi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D633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AU"/>
                        </w:rPr>
                        <w:t>ontinued</w:t>
                      </w:r>
                    </w:p>
                  </w:txbxContent>
                </v:textbox>
              </v:shape>
            </w:pict>
          </mc:Fallback>
        </mc:AlternateContent>
      </w:r>
      <w:r w:rsidR="009B47B2" w:rsidRPr="00423CF3">
        <w:rPr>
          <w:noProof/>
          <w:lang w:val="en-GB" w:eastAsia="en-GB"/>
        </w:rPr>
        <w:drawing>
          <wp:anchor distT="0" distB="0" distL="114300" distR="114300" simplePos="0" relativeHeight="251714560" behindDoc="0" locked="0" layoutInCell="1" allowOverlap="1" wp14:anchorId="16A67CAC" wp14:editId="0C09861E">
            <wp:simplePos x="0" y="0"/>
            <wp:positionH relativeFrom="margin">
              <wp:posOffset>-797560</wp:posOffset>
            </wp:positionH>
            <wp:positionV relativeFrom="margin">
              <wp:posOffset>-617059</wp:posOffset>
            </wp:positionV>
            <wp:extent cx="10458450" cy="1367790"/>
            <wp:effectExtent l="0" t="0" r="0" b="3810"/>
            <wp:wrapSquare wrapText="bothSides"/>
            <wp:docPr id="100" name="Grafik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58450" cy="136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23CF3" w:rsidRPr="00423CF3">
        <w:rPr>
          <w:noProof/>
          <w:lang w:val="en-GB" w:eastAsia="en-GB"/>
        </w:rPr>
        <w:drawing>
          <wp:anchor distT="0" distB="0" distL="114300" distR="114300" simplePos="0" relativeHeight="251715584" behindDoc="0" locked="0" layoutInCell="1" allowOverlap="1" wp14:anchorId="646AD6C8" wp14:editId="71BEA519">
            <wp:simplePos x="0" y="0"/>
            <wp:positionH relativeFrom="margin">
              <wp:posOffset>-813435</wp:posOffset>
            </wp:positionH>
            <wp:positionV relativeFrom="margin">
              <wp:posOffset>787400</wp:posOffset>
            </wp:positionV>
            <wp:extent cx="10630800" cy="3567600"/>
            <wp:effectExtent l="0" t="0" r="0" b="0"/>
            <wp:wrapSquare wrapText="bothSides"/>
            <wp:docPr id="101" name="Grafik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30800" cy="356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7E739A" w14:textId="77777777" w:rsidR="006334C5" w:rsidRDefault="006334C5" w:rsidP="008D7936">
      <w:pPr>
        <w:tabs>
          <w:tab w:val="right" w:pos="13958"/>
        </w:tabs>
      </w:pPr>
    </w:p>
    <w:sectPr w:rsidR="006334C5" w:rsidSect="00FC5710">
      <w:footerReference w:type="default" r:id="rId17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570F48" w14:textId="77777777" w:rsidR="000B5972" w:rsidRDefault="000B5972" w:rsidP="008D7936">
      <w:pPr>
        <w:spacing w:after="0" w:line="240" w:lineRule="auto"/>
      </w:pPr>
      <w:r>
        <w:separator/>
      </w:r>
    </w:p>
  </w:endnote>
  <w:endnote w:type="continuationSeparator" w:id="0">
    <w:p w14:paraId="02DF8F0D" w14:textId="77777777" w:rsidR="000B5972" w:rsidRDefault="000B5972" w:rsidP="008D7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F61D34" w14:textId="45FB25B8" w:rsidR="00FC5710" w:rsidRDefault="00FC5710">
    <w:pPr>
      <w:pStyle w:val="Footer"/>
      <w:jc w:val="right"/>
    </w:pPr>
  </w:p>
  <w:p w14:paraId="4A86177B" w14:textId="77777777" w:rsidR="00FC5710" w:rsidRDefault="00FC57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F329E7" w14:textId="77777777" w:rsidR="000B5972" w:rsidRDefault="000B5972" w:rsidP="008D7936">
      <w:pPr>
        <w:spacing w:after="0" w:line="240" w:lineRule="auto"/>
      </w:pPr>
      <w:r>
        <w:separator/>
      </w:r>
    </w:p>
  </w:footnote>
  <w:footnote w:type="continuationSeparator" w:id="0">
    <w:p w14:paraId="363F1942" w14:textId="77777777" w:rsidR="000B5972" w:rsidRDefault="000B5972" w:rsidP="008D79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en-AU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EC3"/>
    <w:rsid w:val="000220A2"/>
    <w:rsid w:val="00022464"/>
    <w:rsid w:val="0002536F"/>
    <w:rsid w:val="00054A58"/>
    <w:rsid w:val="000611B8"/>
    <w:rsid w:val="00094AD6"/>
    <w:rsid w:val="00096327"/>
    <w:rsid w:val="000B4A8A"/>
    <w:rsid w:val="000B5972"/>
    <w:rsid w:val="000B6508"/>
    <w:rsid w:val="00101223"/>
    <w:rsid w:val="00121257"/>
    <w:rsid w:val="00134036"/>
    <w:rsid w:val="00191E74"/>
    <w:rsid w:val="001C1DF6"/>
    <w:rsid w:val="001C779E"/>
    <w:rsid w:val="00221033"/>
    <w:rsid w:val="002E41D2"/>
    <w:rsid w:val="002F1675"/>
    <w:rsid w:val="003C2A69"/>
    <w:rsid w:val="003E3D31"/>
    <w:rsid w:val="00403150"/>
    <w:rsid w:val="00423915"/>
    <w:rsid w:val="00423CF3"/>
    <w:rsid w:val="0043473E"/>
    <w:rsid w:val="00454E16"/>
    <w:rsid w:val="004C412B"/>
    <w:rsid w:val="004E7335"/>
    <w:rsid w:val="005205F2"/>
    <w:rsid w:val="005653D8"/>
    <w:rsid w:val="005E6C7F"/>
    <w:rsid w:val="006334C5"/>
    <w:rsid w:val="00677150"/>
    <w:rsid w:val="006E55E4"/>
    <w:rsid w:val="0070772F"/>
    <w:rsid w:val="00731A27"/>
    <w:rsid w:val="0075465E"/>
    <w:rsid w:val="007620B7"/>
    <w:rsid w:val="00781404"/>
    <w:rsid w:val="007A3F47"/>
    <w:rsid w:val="007C0817"/>
    <w:rsid w:val="007F2C4B"/>
    <w:rsid w:val="00815838"/>
    <w:rsid w:val="00847E8E"/>
    <w:rsid w:val="00866299"/>
    <w:rsid w:val="008D7936"/>
    <w:rsid w:val="009B47B2"/>
    <w:rsid w:val="009C271F"/>
    <w:rsid w:val="009C635F"/>
    <w:rsid w:val="009D457E"/>
    <w:rsid w:val="00A570CB"/>
    <w:rsid w:val="00A70D85"/>
    <w:rsid w:val="00AB0B20"/>
    <w:rsid w:val="00AC496A"/>
    <w:rsid w:val="00AC698A"/>
    <w:rsid w:val="00AE2130"/>
    <w:rsid w:val="00AE58FD"/>
    <w:rsid w:val="00B24D71"/>
    <w:rsid w:val="00BA4EC3"/>
    <w:rsid w:val="00BB6002"/>
    <w:rsid w:val="00BB6C74"/>
    <w:rsid w:val="00BD32C2"/>
    <w:rsid w:val="00BD793A"/>
    <w:rsid w:val="00C4591F"/>
    <w:rsid w:val="00C85CE3"/>
    <w:rsid w:val="00CD1871"/>
    <w:rsid w:val="00D30D79"/>
    <w:rsid w:val="00D52037"/>
    <w:rsid w:val="00D633DA"/>
    <w:rsid w:val="00D63A12"/>
    <w:rsid w:val="00D74146"/>
    <w:rsid w:val="00DC618C"/>
    <w:rsid w:val="00DD5561"/>
    <w:rsid w:val="00DE7BC9"/>
    <w:rsid w:val="00DF38F0"/>
    <w:rsid w:val="00E02EE6"/>
    <w:rsid w:val="00E03F0F"/>
    <w:rsid w:val="00E55FC9"/>
    <w:rsid w:val="00E70338"/>
    <w:rsid w:val="00EE2639"/>
    <w:rsid w:val="00F07565"/>
    <w:rsid w:val="00F259AA"/>
    <w:rsid w:val="00F33C72"/>
    <w:rsid w:val="00F53F90"/>
    <w:rsid w:val="00F54BD7"/>
    <w:rsid w:val="00FC5710"/>
    <w:rsid w:val="00FD3EA0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47471"/>
  <w15:chartTrackingRefBased/>
  <w15:docId w15:val="{CE1CC934-46FC-49AD-B3A1-4C0B878F6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936"/>
  </w:style>
  <w:style w:type="paragraph" w:styleId="Footer">
    <w:name w:val="footer"/>
    <w:basedOn w:val="Normal"/>
    <w:link w:val="FooterChar"/>
    <w:uiPriority w:val="99"/>
    <w:unhideWhenUsed/>
    <w:rsid w:val="008D7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0FDF9B-ADC3-4811-9745-02890D828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5</Words>
  <Characters>3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pour, Masoumeh</dc:creator>
  <cp:keywords/>
  <dc:description/>
  <cp:lastModifiedBy>Hosseinpour, Masoumeh</cp:lastModifiedBy>
  <cp:revision>8</cp:revision>
  <cp:lastPrinted>2019-05-06T11:54:00Z</cp:lastPrinted>
  <dcterms:created xsi:type="dcterms:W3CDTF">2019-05-22T13:20:00Z</dcterms:created>
  <dcterms:modified xsi:type="dcterms:W3CDTF">2019-05-22T13:26:00Z</dcterms:modified>
</cp:coreProperties>
</file>